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3B9" w:rsidRDefault="00B85EA9">
      <w:r>
        <w:t xml:space="preserve">Table S4. </w:t>
      </w:r>
    </w:p>
    <w:tbl>
      <w:tblPr>
        <w:tblW w:w="8789" w:type="dxa"/>
        <w:tblInd w:w="93" w:type="dxa"/>
        <w:tblLook w:val="04A0"/>
      </w:tblPr>
      <w:tblGrid>
        <w:gridCol w:w="1937"/>
        <w:gridCol w:w="805"/>
        <w:gridCol w:w="400"/>
        <w:gridCol w:w="770"/>
        <w:gridCol w:w="400"/>
        <w:gridCol w:w="717"/>
        <w:gridCol w:w="400"/>
        <w:gridCol w:w="720"/>
        <w:gridCol w:w="400"/>
        <w:gridCol w:w="717"/>
        <w:gridCol w:w="522"/>
        <w:gridCol w:w="601"/>
        <w:gridCol w:w="400"/>
      </w:tblGrid>
      <w:tr w:rsidR="00B85EA9" w:rsidRPr="00991C85" w:rsidTr="009840FD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tabs>
                <w:tab w:val="left" w:pos="727"/>
              </w:tabs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4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tabs>
                <w:tab w:val="left" w:pos="727"/>
              </w:tabs>
              <w:spacing w:after="0" w:line="240" w:lineRule="auto"/>
              <w:jc w:val="center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008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Taxa</w:t>
            </w:r>
            <w:proofErr w:type="spellEnd"/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tabs>
                <w:tab w:val="left" w:pos="727"/>
              </w:tabs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Random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Random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Bivalvi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Sphaeri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Cladoce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Hydrophil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Dipte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67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8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72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4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Ceratopogin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Chironom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63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7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65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Dolichopod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Empid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Ephydr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1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Musc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Phor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Sciomyz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Stratiomy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Taban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5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Phys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Planorb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3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Corix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3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Hirudine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Glossiphon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Isopod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9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2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4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291C8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Nematod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Oligo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chaet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4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5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65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7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584C8A">
              <w:rPr>
                <w:rFonts w:eastAsia="Times New Roman"/>
                <w:b/>
                <w:bCs/>
                <w:sz w:val="22"/>
                <w:szCs w:val="22"/>
              </w:rPr>
              <w:t>Trichopter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B85EA9" w:rsidRPr="00991C85" w:rsidTr="009840FD">
        <w:trPr>
          <w:trHeight w:val="315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584C8A">
              <w:rPr>
                <w:rFonts w:eastAsia="Times New Roman"/>
                <w:sz w:val="22"/>
                <w:szCs w:val="22"/>
              </w:rPr>
              <w:t>Leptocerid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tabs>
                <w:tab w:val="left" w:pos="727"/>
              </w:tabs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E64088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E64088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584C8A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85EA9" w:rsidRPr="00991C85" w:rsidTr="009840FD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tabs>
                <w:tab w:val="left" w:pos="727"/>
              </w:tabs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EA9" w:rsidRPr="00584C8A" w:rsidRDefault="00B85EA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B85EA9" w:rsidRDefault="00B85EA9"/>
    <w:sectPr w:rsidR="00B85EA9" w:rsidSect="007B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85EA9"/>
    <w:rsid w:val="00291C8D"/>
    <w:rsid w:val="007B63B9"/>
    <w:rsid w:val="00B85EA9"/>
    <w:rsid w:val="00F92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4E2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y</dc:creator>
  <cp:lastModifiedBy>Randy</cp:lastModifiedBy>
  <cp:revision>2</cp:revision>
  <dcterms:created xsi:type="dcterms:W3CDTF">2012-08-20T16:47:00Z</dcterms:created>
  <dcterms:modified xsi:type="dcterms:W3CDTF">2012-08-21T15:19:00Z</dcterms:modified>
</cp:coreProperties>
</file>